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CE2B4" w14:textId="2A528E7D" w:rsidR="003D5D4F" w:rsidRPr="003D5D4F" w:rsidRDefault="00DD027C" w:rsidP="003D5D4F">
      <w:r>
        <w:t xml:space="preserve">Supplementary material: </w:t>
      </w:r>
      <w:r w:rsidR="005A2E40">
        <w:t xml:space="preserve">Time line of the </w:t>
      </w:r>
      <w:r>
        <w:t>medical history of the proband</w:t>
      </w:r>
    </w:p>
    <w:p w14:paraId="1B12BBFA" w14:textId="4C9E68D7" w:rsidR="003D5D4F" w:rsidRDefault="003D5D4F" w:rsidP="003D5D4F"/>
    <w:p w14:paraId="0C9004E9" w14:textId="7428CD34" w:rsidR="003D5D4F" w:rsidRPr="003D5D4F" w:rsidRDefault="00DD027C" w:rsidP="003D5D4F">
      <w:pPr>
        <w:tabs>
          <w:tab w:val="left" w:pos="2907"/>
        </w:tabs>
        <w:rPr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686F0A16" wp14:editId="33689E96">
                <wp:simplePos x="0" y="0"/>
                <wp:positionH relativeFrom="column">
                  <wp:posOffset>-71846</wp:posOffset>
                </wp:positionH>
                <wp:positionV relativeFrom="paragraph">
                  <wp:posOffset>47897</wp:posOffset>
                </wp:positionV>
                <wp:extent cx="5308324" cy="3597650"/>
                <wp:effectExtent l="0" t="0" r="13335" b="9525"/>
                <wp:wrapNone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8324" cy="3597650"/>
                          <a:chOff x="357110" y="399675"/>
                          <a:chExt cx="5308858" cy="3599074"/>
                        </a:xfrm>
                      </wpg:grpSpPr>
                      <wps:wsp>
                        <wps:cNvPr id="1" name="右箭头 1"/>
                        <wps:cNvSpPr/>
                        <wps:spPr>
                          <a:xfrm>
                            <a:off x="487111" y="2217515"/>
                            <a:ext cx="5033472" cy="18800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直线连接符 2"/>
                        <wps:cNvCnPr/>
                        <wps:spPr>
                          <a:xfrm>
                            <a:off x="487111" y="2358639"/>
                            <a:ext cx="0" cy="4997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线连接符 8"/>
                        <wps:cNvCnPr/>
                        <wps:spPr>
                          <a:xfrm flipV="1">
                            <a:off x="3392438" y="1708268"/>
                            <a:ext cx="0" cy="56482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线连接符 9"/>
                        <wps:cNvCnPr/>
                        <wps:spPr>
                          <a:xfrm>
                            <a:off x="4281443" y="2358639"/>
                            <a:ext cx="0" cy="53403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线连接符 10"/>
                        <wps:cNvCnPr/>
                        <wps:spPr>
                          <a:xfrm flipV="1">
                            <a:off x="4486542" y="1734796"/>
                            <a:ext cx="0" cy="53276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文本框 12"/>
                        <wps:cNvSpPr txBox="1"/>
                        <wps:spPr>
                          <a:xfrm>
                            <a:off x="357110" y="2836122"/>
                            <a:ext cx="2064140" cy="106578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F681A62" w14:textId="030CE27D" w:rsidR="003D5D4F" w:rsidRDefault="003D5D4F">
                              <w:r>
                                <w:rPr>
                                  <w:rFonts w:hint="eastAsia"/>
                                </w:rPr>
                                <w:t>2</w:t>
                              </w:r>
                              <w:r>
                                <w:t>0</w:t>
                              </w:r>
                              <w:r w:rsidR="00DD027C">
                                <w:t>11</w:t>
                              </w:r>
                            </w:p>
                            <w:p w14:paraId="63D89D3F" w14:textId="1A96D847" w:rsidR="003D5D4F" w:rsidRDefault="00DD027C">
                              <w:r>
                                <w:t>Proteinuria with UPC 1.0-2.9g/g</w:t>
                              </w:r>
                            </w:p>
                            <w:p w14:paraId="27F3D856" w14:textId="472A2E59" w:rsidR="00DD027C" w:rsidRDefault="00DD027C">
                              <w:r>
                                <w:t>Mild intermittent hematuria</w:t>
                              </w:r>
                            </w:p>
                            <w:p w14:paraId="3840EAF8" w14:textId="29CCC511" w:rsidR="00DD027C" w:rsidRDefault="00DD027C">
                              <w:r>
                                <w:t>Normal Sc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文本框 15"/>
                        <wps:cNvSpPr txBox="1"/>
                        <wps:spPr>
                          <a:xfrm>
                            <a:off x="2991028" y="2897024"/>
                            <a:ext cx="2153285" cy="11017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DC2CAB" w14:textId="23363D0D" w:rsidR="0002285D" w:rsidRPr="0002285D" w:rsidRDefault="00DD027C" w:rsidP="0002285D">
                              <w:r>
                                <w:rPr>
                                  <w:rFonts w:eastAsiaTheme="minorHAnsi"/>
                                </w:rPr>
                                <w:t>2021</w:t>
                              </w:r>
                            </w:p>
                            <w:p w14:paraId="6950A73D" w14:textId="0ABE5695" w:rsidR="00DD027C" w:rsidRDefault="00DD027C" w:rsidP="00DD027C">
                              <w:r>
                                <w:t>Proteinuria with UPC 3.26g/g</w:t>
                              </w:r>
                            </w:p>
                            <w:p w14:paraId="562CB942" w14:textId="2FFDE604" w:rsidR="00DD027C" w:rsidRDefault="00DD027C" w:rsidP="00DD027C">
                              <w:r>
                                <w:t>Hematuria + with 70% dysmorphic</w:t>
                              </w:r>
                            </w:p>
                            <w:p w14:paraId="0CCBFA9D" w14:textId="3A6E0544" w:rsidR="00DD027C" w:rsidRDefault="00DD027C" w:rsidP="00DD027C">
                              <w:r>
                                <w:t>Normal Scr</w:t>
                              </w:r>
                            </w:p>
                            <w:p w14:paraId="349904F3" w14:textId="296AC077" w:rsidR="00536E31" w:rsidRPr="0023649E" w:rsidRDefault="00536E31" w:rsidP="0002285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文本框 19"/>
                        <wps:cNvSpPr txBox="1"/>
                        <wps:spPr>
                          <a:xfrm>
                            <a:off x="3657863" y="399675"/>
                            <a:ext cx="2008105" cy="132389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965DC6F" w14:textId="203BB7EF" w:rsidR="009011EA" w:rsidRDefault="00DD027C" w:rsidP="00536E31">
                              <w:r>
                                <w:rPr>
                                  <w:rFonts w:hint="eastAsia"/>
                                </w:rPr>
                                <w:t>2</w:t>
                              </w:r>
                              <w:r>
                                <w:t>021</w:t>
                              </w:r>
                            </w:p>
                            <w:p w14:paraId="1A86C606" w14:textId="77777777" w:rsidR="00DD027C" w:rsidRDefault="00DD027C" w:rsidP="00DD027C">
                              <w:r>
                                <w:rPr>
                                  <w:rFonts w:hint="eastAsia"/>
                                </w:rPr>
                                <w:t>N</w:t>
                              </w:r>
                              <w:r>
                                <w:t xml:space="preserve">ext generation sequencing showed </w:t>
                              </w:r>
                              <w:r w:rsidRPr="00DD027C">
                                <w:rPr>
                                  <w:rFonts w:hint="eastAsia"/>
                                </w:rPr>
                                <w:t>he</w:t>
                              </w:r>
                              <w:r w:rsidRPr="00DD027C">
                                <w:t>terozygous missense mutation in COL4A3 gene (c.G3566A: p.G1189E) in all the affected family members</w:t>
                              </w:r>
                            </w:p>
                            <w:p w14:paraId="2E0C006D" w14:textId="3F679DAF" w:rsidR="00DD027C" w:rsidRPr="00DD027C" w:rsidRDefault="00DD027C" w:rsidP="00536E31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6F0A16" id="组合 5" o:spid="_x0000_s1026" style="position:absolute;left:0;text-align:left;margin-left:-5.65pt;margin-top:3.75pt;width:418pt;height:283.3pt;z-index:251684864;mso-width-relative:margin;mso-height-relative:margin" coordorigin="3571,3996" coordsize="53088,35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右箭头 1" o:spid="_x0000_s1027" type="#_x0000_t13" style="position:absolute;left:4871;top:22175;width:50334;height:1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" adj="21197" fillcolor="black [3213]" strokecolor="#1f3763 [1604]" strokeweight="1pt"/>
                <v:line id="直线连接符 2" o:spid="_x0000_s1028" style="position:absolute;visibility:visible;mso-wrap-style:square" from="4871,23586" to="4871,285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" strokecolor="black [3213]" strokeweight=".5pt">
                  <v:stroke joinstyle="miter"/>
                </v:line>
                <v:line id="直线连接符 8" o:spid="_x0000_s1029" style="position:absolute;flip:y;visibility:visible;mso-wrap-style:square" from="33924,17082" to="33924,227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" strokecolor="black [3213]" strokeweight=".5pt">
                  <v:stroke joinstyle="miter"/>
                </v:line>
                <v:line id="直线连接符 9" o:spid="_x0000_s1030" style="position:absolute;visibility:visible;mso-wrap-style:square" from="42814,23586" to="42814,28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" strokecolor="black [3213]" strokeweight=".5pt">
                  <v:stroke joinstyle="miter"/>
                </v:line>
                <v:line id="直线连接符 10" o:spid="_x0000_s1031" style="position:absolute;flip:y;visibility:visible;mso-wrap-style:square" from="44865,17347" to="44865,22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" strokecolor="black [3213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2" o:spid="_x0000_s1032" type="#_x0000_t202" style="position:absolute;left:3571;top:28361;width:20641;height:10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" fillcolor="white [3201]" strokeweight=".5pt">
                  <v:textbox>
                    <w:txbxContent>
                      <w:p w14:paraId="1F681A62" w14:textId="030CE27D" w:rsidR="003D5D4F" w:rsidRDefault="003D5D4F">
                        <w:r>
                          <w:rPr>
                            <w:rFonts w:hint="eastAsia"/>
                          </w:rPr>
                          <w:t>2</w:t>
                        </w:r>
                        <w:r>
                          <w:t>0</w:t>
                        </w:r>
                        <w:r w:rsidR="00DD027C">
                          <w:t>11</w:t>
                        </w:r>
                      </w:p>
                      <w:p w14:paraId="63D89D3F" w14:textId="1A96D847" w:rsidR="003D5D4F" w:rsidRDefault="00DD027C">
                        <w:r>
                          <w:t>Proteinuria with UPC 1.0-2.9g/g</w:t>
                        </w:r>
                      </w:p>
                      <w:p w14:paraId="27F3D856" w14:textId="472A2E59" w:rsidR="00DD027C" w:rsidRDefault="00DD027C">
                        <w:r>
                          <w:t>Mild intermittent hematuria</w:t>
                        </w:r>
                      </w:p>
                      <w:p w14:paraId="3840EAF8" w14:textId="29CCC511" w:rsidR="00DD027C" w:rsidRDefault="00DD027C">
                        <w:pPr>
                          <w:rPr>
                            <w:rFonts w:hint="eastAsia"/>
                          </w:rPr>
                        </w:pPr>
                        <w:r>
                          <w:t>Normal Scr</w:t>
                        </w:r>
                      </w:p>
                    </w:txbxContent>
                  </v:textbox>
                </v:shape>
                <v:shape id="文本框 15" o:spid="_x0000_s1033" type="#_x0000_t202" style="position:absolute;left:29910;top:28970;width:21533;height:110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" fillcolor="white [3201]" strokeweight=".5pt">
                  <v:textbox>
                    <w:txbxContent>
                      <w:p w14:paraId="55DC2CAB" w14:textId="23363D0D" w:rsidR="0002285D" w:rsidRPr="0002285D" w:rsidRDefault="00DD027C" w:rsidP="0002285D">
                        <w:r>
                          <w:rPr>
                            <w:rFonts w:eastAsiaTheme="minorHAnsi"/>
                          </w:rPr>
                          <w:t>2021</w:t>
                        </w:r>
                      </w:p>
                      <w:p w14:paraId="6950A73D" w14:textId="0ABE5695" w:rsidR="00DD027C" w:rsidRDefault="00DD027C" w:rsidP="00DD027C">
                        <w:r>
                          <w:t xml:space="preserve">Proteinuria with UPC </w:t>
                        </w:r>
                        <w:r>
                          <w:t>3.26</w:t>
                        </w:r>
                        <w:r>
                          <w:t>g/g</w:t>
                        </w:r>
                      </w:p>
                      <w:p w14:paraId="562CB942" w14:textId="2FFDE604" w:rsidR="00DD027C" w:rsidRDefault="00DD027C" w:rsidP="00DD027C">
                        <w:r>
                          <w:t>H</w:t>
                        </w:r>
                        <w:r>
                          <w:t>ematuria</w:t>
                        </w:r>
                        <w:r>
                          <w:t xml:space="preserve"> + with 70% dysmorphic</w:t>
                        </w:r>
                      </w:p>
                      <w:p w14:paraId="0CCBFA9D" w14:textId="3A6E0544" w:rsidR="00DD027C" w:rsidRDefault="00DD027C" w:rsidP="00DD027C">
                        <w:pPr>
                          <w:rPr>
                            <w:rFonts w:hint="eastAsia"/>
                          </w:rPr>
                        </w:pPr>
                        <w:r>
                          <w:t>Norma</w:t>
                        </w:r>
                        <w:r>
                          <w:t>l</w:t>
                        </w:r>
                        <w:r>
                          <w:t xml:space="preserve"> Scr</w:t>
                        </w:r>
                      </w:p>
                      <w:p w14:paraId="349904F3" w14:textId="296AC077" w:rsidR="00536E31" w:rsidRPr="0023649E" w:rsidRDefault="00536E31" w:rsidP="0002285D"/>
                    </w:txbxContent>
                  </v:textbox>
                </v:shape>
                <v:shape id="文本框 19" o:spid="_x0000_s1034" type="#_x0000_t202" style="position:absolute;left:36578;top:3996;width:20081;height:1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" fillcolor="white [3201]" strokeweight=".5pt">
                  <v:textbox>
                    <w:txbxContent>
                      <w:p w14:paraId="1965DC6F" w14:textId="203BB7EF" w:rsidR="009011EA" w:rsidRDefault="00DD027C" w:rsidP="00536E31">
                        <w:r>
                          <w:rPr>
                            <w:rFonts w:hint="eastAsia"/>
                          </w:rPr>
                          <w:t>2</w:t>
                        </w:r>
                        <w:r>
                          <w:t>021</w:t>
                        </w:r>
                      </w:p>
                      <w:p w14:paraId="1A86C606" w14:textId="77777777" w:rsidR="00DD027C" w:rsidRDefault="00DD027C" w:rsidP="00DD027C">
                        <w:r>
                          <w:rPr>
                            <w:rFonts w:hint="eastAsia"/>
                          </w:rPr>
                          <w:t>N</w:t>
                        </w:r>
                        <w:r>
                          <w:t xml:space="preserve">ext generation sequencing showed </w:t>
                        </w:r>
                        <w:r w:rsidRPr="00DD027C">
                          <w:rPr>
                            <w:rFonts w:hint="eastAsia"/>
                          </w:rPr>
                          <w:t>he</w:t>
                        </w:r>
                        <w:r w:rsidRPr="00DD027C">
                          <w:t>terozygous missense mutation in COL4A3 gene (c.G3566A: p.G1189E) in all the affected family members</w:t>
                        </w:r>
                      </w:p>
                      <w:p w14:paraId="2E0C006D" w14:textId="3F679DAF" w:rsidR="00DD027C" w:rsidRPr="00DD027C" w:rsidRDefault="00DD027C" w:rsidP="00536E31"/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6B6C014" wp14:editId="08EB438D">
                <wp:simplePos x="0" y="0"/>
                <wp:positionH relativeFrom="column">
                  <wp:posOffset>853621</wp:posOffset>
                </wp:positionH>
                <wp:positionV relativeFrom="paragraph">
                  <wp:posOffset>191135</wp:posOffset>
                </wp:positionV>
                <wp:extent cx="2138680" cy="1156970"/>
                <wp:effectExtent l="0" t="0" r="7620" b="1143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8680" cy="1156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05A664" w14:textId="5BDFE2ED" w:rsidR="0002285D" w:rsidRDefault="00DD027C" w:rsidP="0002285D">
                            <w:r>
                              <w:t>2018</w:t>
                            </w:r>
                          </w:p>
                          <w:p w14:paraId="179094A3" w14:textId="77777777" w:rsidR="00DD027C" w:rsidRDefault="00DD027C" w:rsidP="00DD027C">
                            <w:pPr>
                              <w:rPr>
                                <w:rFonts w:eastAsiaTheme="minorHAnsi" w:cs="Times New Roman"/>
                              </w:rPr>
                            </w:pPr>
                            <w:r>
                              <w:t>Renal biopsy showed</w:t>
                            </w:r>
                            <w:r>
                              <w:rPr>
                                <w:rFonts w:eastAsiaTheme="minorHAnsi" w:cs="Times New Roman" w:hint="eastAsia"/>
                              </w:rPr>
                              <w:t>:</w:t>
                            </w:r>
                            <w:r>
                              <w:rPr>
                                <w:rFonts w:eastAsiaTheme="minorHAnsi" w:cs="Times New Roman"/>
                              </w:rPr>
                              <w:t xml:space="preserve"> </w:t>
                            </w:r>
                          </w:p>
                          <w:p w14:paraId="5B4BB5F8" w14:textId="2002695B" w:rsidR="00DD027C" w:rsidRPr="00DD027C" w:rsidRDefault="00DD027C" w:rsidP="00DD027C">
                            <w:pPr>
                              <w:rPr>
                                <w:rFonts w:eastAsiaTheme="minorHAnsi" w:cs="Times New Roman"/>
                              </w:rPr>
                            </w:pPr>
                            <w:r>
                              <w:t>M</w:t>
                            </w:r>
                            <w:r w:rsidRPr="00DD027C">
                              <w:t>ild</w:t>
                            </w:r>
                            <w:r>
                              <w:t xml:space="preserve"> </w:t>
                            </w:r>
                            <w:r w:rsidRPr="00DD027C">
                              <w:t>mesangial expansion,</w:t>
                            </w:r>
                          </w:p>
                          <w:p w14:paraId="2429C447" w14:textId="06615C31" w:rsidR="00DD027C" w:rsidRDefault="00DD027C" w:rsidP="00DD027C">
                            <w:r w:rsidRPr="00DD027C">
                              <w:t>diffuse thin GBM and</w:t>
                            </w:r>
                            <w:r>
                              <w:t xml:space="preserve"> </w:t>
                            </w:r>
                            <w:r w:rsidRPr="00DD027C">
                              <w:t>very focal interstitial foam cells infiltration</w:t>
                            </w:r>
                          </w:p>
                          <w:p w14:paraId="4E8F8436" w14:textId="7EAFEE38" w:rsidR="00536E31" w:rsidRPr="00DD027C" w:rsidRDefault="00536E31" w:rsidP="00536E3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6C014" id="文本框 17" o:spid="_x0000_s1035" type="#_x0000_t202" style="position:absolute;left:0;text-align:left;margin-left:67.2pt;margin-top:15.05pt;width:168.4pt;height:91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" fillcolor="white [3201]" strokeweight=".5pt">
                <v:textbox>
                  <w:txbxContent>
                    <w:p w14:paraId="6605A664" w14:textId="5BDFE2ED" w:rsidR="0002285D" w:rsidRDefault="00DD027C" w:rsidP="0002285D">
                      <w:r>
                        <w:t>2018</w:t>
                      </w:r>
                    </w:p>
                    <w:p w14:paraId="179094A3" w14:textId="77777777" w:rsidR="00DD027C" w:rsidRDefault="00DD027C" w:rsidP="00DD027C">
                      <w:pPr>
                        <w:rPr>
                          <w:rFonts w:eastAsiaTheme="minorHAnsi" w:cs="Times New Roman"/>
                        </w:rPr>
                      </w:pPr>
                      <w:r>
                        <w:t>Renal biopsy showed</w:t>
                      </w:r>
                      <w:r>
                        <w:rPr>
                          <w:rFonts w:eastAsiaTheme="minorHAnsi" w:cs="Times New Roman" w:hint="eastAsia"/>
                        </w:rPr>
                        <w:t>:</w:t>
                      </w:r>
                      <w:r>
                        <w:rPr>
                          <w:rFonts w:eastAsiaTheme="minorHAnsi" w:cs="Times New Roman"/>
                        </w:rPr>
                        <w:t xml:space="preserve"> </w:t>
                      </w:r>
                    </w:p>
                    <w:p w14:paraId="5B4BB5F8" w14:textId="2002695B" w:rsidR="00DD027C" w:rsidRPr="00DD027C" w:rsidRDefault="00DD027C" w:rsidP="00DD027C">
                      <w:pPr>
                        <w:rPr>
                          <w:rFonts w:eastAsiaTheme="minorHAnsi" w:cs="Times New Roman"/>
                        </w:rPr>
                      </w:pPr>
                      <w:r>
                        <w:t>M</w:t>
                      </w:r>
                      <w:r w:rsidRPr="00DD027C">
                        <w:t>ild</w:t>
                      </w:r>
                      <w:r>
                        <w:t xml:space="preserve"> </w:t>
                      </w:r>
                      <w:r w:rsidRPr="00DD027C">
                        <w:t>mesangial expansion,</w:t>
                      </w:r>
                    </w:p>
                    <w:p w14:paraId="2429C447" w14:textId="06615C31" w:rsidR="00DD027C" w:rsidRDefault="00DD027C" w:rsidP="00DD027C">
                      <w:r w:rsidRPr="00DD027C">
                        <w:t>diffuse thin GBM and</w:t>
                      </w:r>
                      <w:r>
                        <w:t xml:space="preserve"> </w:t>
                      </w:r>
                      <w:r w:rsidRPr="00DD027C">
                        <w:t>very focal interstitial foam cells infiltration</w:t>
                      </w:r>
                    </w:p>
                    <w:p w14:paraId="4E8F8436" w14:textId="7EAFEE38" w:rsidR="00536E31" w:rsidRPr="00DD027C" w:rsidRDefault="00536E31" w:rsidP="00536E31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8137BC" wp14:editId="2E319DEF">
                <wp:simplePos x="0" y="0"/>
                <wp:positionH relativeFrom="column">
                  <wp:posOffset>4177937</wp:posOffset>
                </wp:positionH>
                <wp:positionV relativeFrom="paragraph">
                  <wp:posOffset>1524000</wp:posOffset>
                </wp:positionV>
                <wp:extent cx="984069" cy="313055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069" cy="313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787AA7" w14:textId="5FE74FF9" w:rsidR="00DD027C" w:rsidRDefault="00DD027C" w:rsidP="00DD027C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  <w:r>
                              <w:t>CE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8137BC" id="文本框 18" o:spid="_x0000_s1036" type="#_x0000_t202" style="position:absolute;left:0;text-align:left;margin-left:328.95pt;margin-top:120pt;width:77.5pt;height:24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" filled="f" stroked="f" strokeweight=".5pt">
                <v:textbox>
                  <w:txbxContent>
                    <w:p w14:paraId="61787AA7" w14:textId="5FE74FF9" w:rsidR="00DD027C" w:rsidRDefault="00DD027C" w:rsidP="00DD027C">
                      <w:r>
                        <w:rPr>
                          <w:rFonts w:hint="eastAsia"/>
                        </w:rPr>
                        <w:t>A</w:t>
                      </w:r>
                      <w:r>
                        <w:t>CE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8C968C" wp14:editId="4B7CFCD9">
                <wp:simplePos x="0" y="0"/>
                <wp:positionH relativeFrom="column">
                  <wp:posOffset>302623</wp:posOffset>
                </wp:positionH>
                <wp:positionV relativeFrom="paragraph">
                  <wp:posOffset>1489166</wp:posOffset>
                </wp:positionV>
                <wp:extent cx="2778034" cy="313418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8034" cy="31341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66189B" w14:textId="200BE09E" w:rsidR="00DD027C" w:rsidRDefault="00DD027C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  <w:r>
                              <w:t>CEI/ARB+Traditional Chinese Medic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C968C" id="文本框 6" o:spid="_x0000_s1037" type="#_x0000_t202" style="position:absolute;left:0;text-align:left;margin-left:23.85pt;margin-top:117.25pt;width:218.75pt;height:24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" filled="f" stroked="f" strokeweight=".5pt">
                <v:textbox>
                  <w:txbxContent>
                    <w:p w14:paraId="1566189B" w14:textId="200BE09E" w:rsidR="00DD027C" w:rsidRDefault="00DD027C">
                      <w:r>
                        <w:rPr>
                          <w:rFonts w:hint="eastAsia"/>
                        </w:rPr>
                        <w:t>A</w:t>
                      </w:r>
                      <w:r>
                        <w:t>CEI/ARB+Traditional Chinese Medicine</w:t>
                      </w:r>
                    </w:p>
                  </w:txbxContent>
                </v:textbox>
              </v:shape>
            </w:pict>
          </mc:Fallback>
        </mc:AlternateContent>
      </w:r>
      <w:r w:rsidR="003D5D4F">
        <w:tab/>
      </w:r>
    </w:p>
    <w:sectPr w:rsidR="003D5D4F" w:rsidRPr="003D5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4F"/>
    <w:rsid w:val="0000642C"/>
    <w:rsid w:val="0002285D"/>
    <w:rsid w:val="00227FB2"/>
    <w:rsid w:val="0023649E"/>
    <w:rsid w:val="003D5D4F"/>
    <w:rsid w:val="0040225A"/>
    <w:rsid w:val="00536E31"/>
    <w:rsid w:val="005A2E40"/>
    <w:rsid w:val="007C2C1C"/>
    <w:rsid w:val="009011EA"/>
    <w:rsid w:val="00D87EB3"/>
    <w:rsid w:val="00DC7218"/>
    <w:rsid w:val="00DD027C"/>
    <w:rsid w:val="00E6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BE593"/>
  <w15:chartTrackingRefBased/>
  <w15:docId w15:val="{A325E586-C21D-1C4A-88F9-6A3EA0204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5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phcy Kumar</cp:lastModifiedBy>
  <cp:revision>2</cp:revision>
  <dcterms:created xsi:type="dcterms:W3CDTF">2022-03-04T09:02:00Z</dcterms:created>
  <dcterms:modified xsi:type="dcterms:W3CDTF">2022-03-04T09:02:00Z</dcterms:modified>
</cp:coreProperties>
</file>